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3 Table</w:t>
      </w:r>
      <w:r>
        <w:rPr>
          <w:b/>
          <w:szCs w:val="21"/>
        </w:rPr>
        <w:t>.</w:t>
      </w:r>
      <w:r>
        <w:rPr>
          <w:b/>
          <w:szCs w:val="21"/>
        </w:rPr>
        <w:t xml:space="preserve"> The probe used in this study.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8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63"/>
        <w:gridCol w:w="5134"/>
        <w:gridCol w:w="722"/>
      </w:tblGrid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rotyp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ab. Probe Number</w:t>
            </w:r>
          </w:p>
        </w:tc>
        <w:tc>
          <w:tcPr>
            <w:tcW w:w="5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M Value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5033</w:t>
            </w:r>
          </w:p>
        </w:tc>
        <w:tc>
          <w:tcPr>
            <w:tcW w:w="5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GTTGAAATATCAGGGCTAAG  3'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1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924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GAAATAAAATGAATGGGAATG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2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ab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64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CTCAGATATGATGCTGGAAATGA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2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CTGGTGATTTGACTAGTGGAA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58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CTAGCCCTGGACGTGGC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3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CGTGGTGTAATGAAAGGTGG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5034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TGAGCGTGCTTCT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863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TTGGCTGGAGGAGGAGGAGT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7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CAGGTAGTAGAGCGGCAATA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30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GTTAGGCGTTGACTGGCTC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n-12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CAAGGAATGGGAAAAACTAAAA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4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72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GAGTTATTACCCCACGTTTATGT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5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926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TTTAAGCGATGCCCTCTGTA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65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TTCTGGGTTTGGCGTAATACT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9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n-3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CAAGGGATAGACCAATTAATTCA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5032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AGTCGTTACTACTCAATTCACGGGC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8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869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GGAATTATCGCCCTAGTGG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1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3ac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857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CAAATGGCACAGTATATGG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n-49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TCCTCTATAATTTTCATATATACTCAAGAT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8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CATTCGCCCTTATCAGCA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9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CCTTTGGTCTGTAAGCTACAGT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870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AGGTTTGGAGAAAGGTTTACA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1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59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GAAGTAACTCGGAGCTTAGTCTAG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A4860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ATTAGCCCCACAAGTGGA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66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GCACTCTGATGGAGTAAGAGG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61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TGTTTTGGGTAAGTGGGCAGA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n-46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CCAGAACTAAAAAGAATGTTTATG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n-6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GTCCAGATAGAATCAAAGCTGC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862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GCAACTGCTTCCTCCGTTATTG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4925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'  AATAATACGACTTTCTGCGTCTTT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5037</w:t>
            </w:r>
          </w:p>
        </w:tc>
        <w:tc>
          <w:tcPr>
            <w:tcW w:w="5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'  AATCCATTAGCTGGCGAA  3'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4:00Z</dcterms:created>
  <dc:creator>wh</dc:creator>
  <dc:description/>
  <dc:language>en-US</dc:language>
  <cp:lastModifiedBy>yuxiang</cp:lastModifiedBy>
  <dcterms:modified xsi:type="dcterms:W3CDTF">2017-08-10T03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